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27E0D" w14:textId="620B47AA" w:rsidR="00F22D8E" w:rsidRPr="005013E1" w:rsidRDefault="004F2729" w:rsidP="00F22D8E">
      <w:pPr>
        <w:rPr>
          <w:rFonts w:ascii="Times New Roman" w:hAnsi="Times New Roman" w:cs="Times New Roman"/>
          <w:b/>
          <w:bCs/>
          <w:lang w:val="en-US"/>
        </w:rPr>
      </w:pPr>
      <w:r w:rsidRPr="005013E1">
        <w:rPr>
          <w:rFonts w:ascii="Times New Roman" w:hAnsi="Times New Roman" w:cs="Times New Roman"/>
          <w:lang w:val="en-US"/>
        </w:rPr>
        <w:t>Table S</w:t>
      </w:r>
      <w:proofErr w:type="gramStart"/>
      <w:r w:rsidR="00A43142" w:rsidRPr="005013E1">
        <w:rPr>
          <w:rFonts w:ascii="Times New Roman" w:hAnsi="Times New Roman" w:cs="Times New Roman"/>
          <w:lang w:val="en-US"/>
        </w:rPr>
        <w:t>1</w:t>
      </w:r>
      <w:r w:rsidRPr="005013E1">
        <w:rPr>
          <w:rFonts w:ascii="Times New Roman" w:hAnsi="Times New Roman" w:cs="Times New Roman"/>
          <w:lang w:val="en-US"/>
        </w:rPr>
        <w:t xml:space="preserve">  </w:t>
      </w:r>
      <w:r w:rsidR="00F22D8E" w:rsidRPr="005013E1">
        <w:rPr>
          <w:rFonts w:ascii="Times New Roman" w:hAnsi="Times New Roman" w:cs="Times New Roman"/>
          <w:b/>
          <w:bCs/>
          <w:lang w:val="en-US"/>
        </w:rPr>
        <w:t>Relative</w:t>
      </w:r>
      <w:proofErr w:type="gramEnd"/>
      <w:r w:rsidR="00F22D8E" w:rsidRPr="005013E1">
        <w:rPr>
          <w:rFonts w:ascii="Times New Roman" w:hAnsi="Times New Roman" w:cs="Times New Roman"/>
          <w:b/>
          <w:bCs/>
          <w:lang w:val="en-US"/>
        </w:rPr>
        <w:t xml:space="preserve"> risk (RR) of herpes zoster according to Universal Thermal Climate Index (UTCI) classes for the study cohort (upper table) and for patients group aged &gt;65 years (lower table).</w:t>
      </w:r>
    </w:p>
    <w:p w14:paraId="4291A6D6" w14:textId="621A8EAA" w:rsidR="00CA52FD" w:rsidRPr="005013E1" w:rsidRDefault="00F22D8E" w:rsidP="00F22D8E">
      <w:pPr>
        <w:rPr>
          <w:rFonts w:ascii="Times New Roman" w:hAnsi="Times New Roman" w:cs="Times New Roman"/>
          <w:lang w:val="en-US"/>
        </w:rPr>
      </w:pPr>
      <w:r w:rsidRPr="005013E1">
        <w:rPr>
          <w:rFonts w:ascii="Times New Roman" w:hAnsi="Times New Roman" w:cs="Times New Roman"/>
          <w:lang w:val="en-US"/>
        </w:rPr>
        <w:t>The tables present relative risk values with 95% confidence intervals (–95% CI, +95% CI), together with Z-scores and p-values obtained from pairwise comparisons. RR values &gt;1 indicate a higher risk of herpes zoster in the given UTCI class compared with the reference category, whereas RR &lt;1 indicates a lower risk. UTCI class 6 (9–26 °C, mild thermal stress) was used as the reference category.</w:t>
      </w:r>
    </w:p>
    <w:tbl>
      <w:tblPr>
        <w:tblW w:w="81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880"/>
        <w:gridCol w:w="1992"/>
        <w:gridCol w:w="1992"/>
        <w:gridCol w:w="960"/>
        <w:gridCol w:w="960"/>
      </w:tblGrid>
      <w:tr w:rsidR="004F2729" w:rsidRPr="005013E1" w14:paraId="1B96ED05" w14:textId="77777777" w:rsidTr="004B3E5F">
        <w:trPr>
          <w:trHeight w:val="290"/>
        </w:trPr>
        <w:tc>
          <w:tcPr>
            <w:tcW w:w="812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F2935E" w14:textId="4E08B9B2" w:rsidR="004F2729" w:rsidRPr="005013E1" w:rsidRDefault="004F2729" w:rsidP="004F2729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lo-LA"/>
                <w14:ligatures w14:val="none"/>
              </w:rPr>
            </w:pPr>
          </w:p>
          <w:p w14:paraId="4119F348" w14:textId="36000C83" w:rsidR="004F2729" w:rsidRPr="005013E1" w:rsidRDefault="00F22D8E" w:rsidP="004F2729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lo-LA"/>
                <w14:ligatures w14:val="none"/>
              </w:rPr>
            </w:pPr>
            <w:r w:rsidRPr="005013E1">
              <w:rPr>
                <w:rFonts w:ascii="Times New Roman" w:hAnsi="Times New Roman" w:cs="Times New Roman"/>
                <w:b/>
                <w:bCs/>
                <w:lang w:val="en-US"/>
              </w:rPr>
              <w:t>All patients included in the study</w:t>
            </w:r>
          </w:p>
        </w:tc>
      </w:tr>
      <w:tr w:rsidR="004F2729" w:rsidRPr="005013E1" w14:paraId="70FD623F" w14:textId="77777777" w:rsidTr="004F2729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0FA6D2" w14:textId="1DDBB9A4" w:rsidR="004F2729" w:rsidRPr="005013E1" w:rsidRDefault="004F2729" w:rsidP="004F27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UTCI</w:t>
            </w:r>
            <w:r w:rsidR="00664B7C"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 xml:space="preserve"> </w:t>
            </w:r>
            <w:proofErr w:type="spellStart"/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clas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7F7D23" w14:textId="77777777" w:rsidR="004F2729" w:rsidRPr="005013E1" w:rsidRDefault="004F2729" w:rsidP="004F27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RR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F0800E" w14:textId="41611354" w:rsidR="004F2729" w:rsidRPr="005013E1" w:rsidRDefault="00AE64E3" w:rsidP="004F27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8"/>
                <w:szCs w:val="18"/>
                <w:lang w:bidi="lo-LA"/>
                <w14:ligatures w14:val="none"/>
              </w:rPr>
            </w:pPr>
            <w:r w:rsidRPr="005013E1">
              <w:rPr>
                <w:rFonts w:ascii="Times New Roman" w:hAnsi="Times New Roman" w:cs="Times New Roman"/>
                <w:lang w:val="en-US"/>
              </w:rPr>
              <w:t>–95% CI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6D78D8" w14:textId="53D57CD4" w:rsidR="004F2729" w:rsidRPr="005013E1" w:rsidRDefault="00AE64E3" w:rsidP="004F27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8"/>
                <w:szCs w:val="18"/>
                <w:lang w:bidi="lo-LA"/>
                <w14:ligatures w14:val="none"/>
              </w:rPr>
            </w:pPr>
            <w:r w:rsidRPr="005013E1">
              <w:rPr>
                <w:rFonts w:ascii="Times New Roman" w:hAnsi="Times New Roman" w:cs="Times New Roman"/>
                <w:lang w:val="en-US"/>
              </w:rPr>
              <w:t>+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C1D58D" w14:textId="77777777" w:rsidR="004F2729" w:rsidRPr="005013E1" w:rsidRDefault="004F2729" w:rsidP="004F27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lo-LA"/>
                <w14:ligatures w14:val="none"/>
              </w:rPr>
              <w:t>Z-</w:t>
            </w:r>
            <w:proofErr w:type="spellStart"/>
            <w:r w:rsidRPr="005013E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lo-LA"/>
                <w14:ligatures w14:val="none"/>
              </w:rPr>
              <w:t>sc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2A6F52" w14:textId="77777777" w:rsidR="004F2729" w:rsidRPr="005013E1" w:rsidRDefault="004F2729" w:rsidP="004F27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lo-LA"/>
                <w14:ligatures w14:val="none"/>
              </w:rPr>
              <w:t>p</w:t>
            </w:r>
          </w:p>
        </w:tc>
      </w:tr>
      <w:tr w:rsidR="004F2729" w:rsidRPr="005013E1" w14:paraId="3FFB6258" w14:textId="77777777" w:rsidTr="004F2729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EF356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A0C2D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0.2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1DD55" w14:textId="77777777" w:rsidR="004F2729" w:rsidRPr="005013E1" w:rsidRDefault="004F2729" w:rsidP="004F27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0.22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4EE8D" w14:textId="77777777" w:rsidR="004F2729" w:rsidRPr="005013E1" w:rsidRDefault="004F2729" w:rsidP="004F27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0.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08DE9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9.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0F2B1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0.000</w:t>
            </w:r>
          </w:p>
        </w:tc>
      </w:tr>
      <w:tr w:rsidR="004F2729" w:rsidRPr="005013E1" w14:paraId="30358C86" w14:textId="77777777" w:rsidTr="004F2729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88EFB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1F1D3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0.8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6FFCC" w14:textId="77777777" w:rsidR="004F2729" w:rsidRPr="005013E1" w:rsidRDefault="004F2729" w:rsidP="004F27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0.69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00E47" w14:textId="77777777" w:rsidR="004F2729" w:rsidRPr="005013E1" w:rsidRDefault="004F2729" w:rsidP="004F27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0.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0731E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2.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CF7A7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0.004</w:t>
            </w:r>
          </w:p>
        </w:tc>
      </w:tr>
      <w:tr w:rsidR="004F2729" w:rsidRPr="005013E1" w14:paraId="4813F473" w14:textId="77777777" w:rsidTr="004F2729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CB5C4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5E5D0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0.9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E2C96" w14:textId="77777777" w:rsidR="004F2729" w:rsidRPr="005013E1" w:rsidRDefault="004F2729" w:rsidP="004F27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0.81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15008" w14:textId="77777777" w:rsidR="004F2729" w:rsidRPr="005013E1" w:rsidRDefault="004F2729" w:rsidP="004F27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1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81F12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0.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CB90D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0.176</w:t>
            </w:r>
          </w:p>
        </w:tc>
      </w:tr>
      <w:tr w:rsidR="004F2729" w:rsidRPr="005013E1" w14:paraId="697CE1D6" w14:textId="77777777" w:rsidTr="004F2729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5C51E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7F041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1.0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8DE15" w14:textId="77777777" w:rsidR="004F2729" w:rsidRPr="005013E1" w:rsidRDefault="004F2729" w:rsidP="004F27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0.86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C97C1" w14:textId="77777777" w:rsidR="004F2729" w:rsidRPr="005013E1" w:rsidRDefault="004F2729" w:rsidP="004F27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1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6B5EF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E5E1A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0.473</w:t>
            </w:r>
          </w:p>
        </w:tc>
      </w:tr>
      <w:tr w:rsidR="004F2729" w:rsidRPr="005013E1" w14:paraId="6B43282B" w14:textId="77777777" w:rsidTr="004F2729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0B923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B7139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1.0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354C6" w14:textId="13CDA25A" w:rsidR="004F2729" w:rsidRPr="005013E1" w:rsidRDefault="004F2729" w:rsidP="004F27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Reference </w:t>
            </w:r>
            <w:proofErr w:type="spellStart"/>
            <w:r w:rsidRPr="005013E1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class</w:t>
            </w:r>
            <w:proofErr w:type="spellEnd"/>
            <w:r w:rsidRPr="005013E1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 xml:space="preserve">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80B31" w14:textId="5FA3EA63" w:rsidR="004F2729" w:rsidRPr="005013E1" w:rsidRDefault="004F2729" w:rsidP="004F27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E239C9" w14:textId="14677298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F858D" w14:textId="43A10C73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</w:p>
        </w:tc>
      </w:tr>
      <w:tr w:rsidR="004F2729" w:rsidRPr="005013E1" w14:paraId="5F98AFDD" w14:textId="77777777" w:rsidTr="004F2729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8F16F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2F3E1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1.0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306A8" w14:textId="77777777" w:rsidR="004F2729" w:rsidRPr="005013E1" w:rsidRDefault="004F2729" w:rsidP="004F27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0.91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3480D" w14:textId="77777777" w:rsidR="004F2729" w:rsidRPr="005013E1" w:rsidRDefault="004F2729" w:rsidP="004F27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1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FFF93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C96FA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0.268</w:t>
            </w:r>
          </w:p>
        </w:tc>
      </w:tr>
      <w:tr w:rsidR="004F2729" w:rsidRPr="005013E1" w14:paraId="49D6579D" w14:textId="77777777" w:rsidTr="004F2729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F9037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C9381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1.1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389B8" w14:textId="77777777" w:rsidR="004F2729" w:rsidRPr="005013E1" w:rsidRDefault="004F2729" w:rsidP="004F27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1.00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700C2" w14:textId="77777777" w:rsidR="004F2729" w:rsidRPr="005013E1" w:rsidRDefault="004F2729" w:rsidP="004F2729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1.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4CCB3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000000"/>
                <w:kern w:val="0"/>
                <w:lang w:bidi="lo-LA"/>
                <w14:ligatures w14:val="none"/>
              </w:rPr>
              <w:t>1.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DA7AD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0.023</w:t>
            </w:r>
          </w:p>
        </w:tc>
      </w:tr>
      <w:tr w:rsidR="004F2729" w:rsidRPr="005013E1" w14:paraId="144DBF9B" w14:textId="77777777" w:rsidTr="004F2729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BEB9D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ACE1B" w14:textId="77777777" w:rsidR="004F2729" w:rsidRPr="005013E1" w:rsidRDefault="004F2729" w:rsidP="004F2729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lo-LA"/>
                <w14:ligatures w14:val="none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1ED7A" w14:textId="77777777" w:rsidR="004F2729" w:rsidRPr="005013E1" w:rsidRDefault="004F2729" w:rsidP="004F2729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lo-LA"/>
                <w14:ligatures w14:val="none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02AFA" w14:textId="77777777" w:rsidR="004F2729" w:rsidRPr="005013E1" w:rsidRDefault="004F2729" w:rsidP="004F2729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lo-L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D8180" w14:textId="77777777" w:rsidR="004F2729" w:rsidRPr="005013E1" w:rsidRDefault="004F2729" w:rsidP="004F2729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lo-L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DECAF" w14:textId="77777777" w:rsidR="004F2729" w:rsidRPr="005013E1" w:rsidRDefault="004F2729" w:rsidP="004F2729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lo-LA"/>
                <w14:ligatures w14:val="none"/>
              </w:rPr>
            </w:pPr>
          </w:p>
        </w:tc>
      </w:tr>
      <w:tr w:rsidR="004F2729" w:rsidRPr="005013E1" w14:paraId="6C568EC8" w14:textId="77777777" w:rsidTr="004F2729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95BB57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40DB10" w14:textId="77777777" w:rsidR="004F2729" w:rsidRPr="005013E1" w:rsidRDefault="004F2729" w:rsidP="004F2729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lo-LA"/>
                <w14:ligatures w14:val="none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0C236" w14:textId="77777777" w:rsidR="004F2729" w:rsidRPr="005013E1" w:rsidRDefault="004F2729" w:rsidP="004F2729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lo-LA"/>
                <w14:ligatures w14:val="none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C783CF" w14:textId="77777777" w:rsidR="004F2729" w:rsidRPr="005013E1" w:rsidRDefault="004F2729" w:rsidP="004F2729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lo-L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186F25" w14:textId="77777777" w:rsidR="004F2729" w:rsidRPr="005013E1" w:rsidRDefault="004F2729" w:rsidP="004F2729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lo-L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6CBB34" w14:textId="77777777" w:rsidR="004F2729" w:rsidRPr="005013E1" w:rsidRDefault="004F2729" w:rsidP="004F2729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lo-LA"/>
                <w14:ligatures w14:val="none"/>
              </w:rPr>
            </w:pPr>
          </w:p>
        </w:tc>
      </w:tr>
      <w:tr w:rsidR="004F2729" w:rsidRPr="005013E1" w14:paraId="58686053" w14:textId="77777777" w:rsidTr="004113AC">
        <w:trPr>
          <w:trHeight w:val="290"/>
        </w:trPr>
        <w:tc>
          <w:tcPr>
            <w:tcW w:w="812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863533" w14:textId="11CAE446" w:rsidR="004F2729" w:rsidRPr="005013E1" w:rsidRDefault="004F2729" w:rsidP="004F2729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 </w:t>
            </w:r>
            <w:proofErr w:type="spellStart"/>
            <w:r w:rsidR="00F22D8E"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Group</w:t>
            </w:r>
            <w:proofErr w:type="spellEnd"/>
            <w:r w:rsidR="00F22D8E"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 xml:space="preserve"> &gt;</w:t>
            </w: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lo-LA"/>
                <w14:ligatures w14:val="none"/>
              </w:rPr>
              <w:t>65</w:t>
            </w:r>
            <w:r w:rsidR="00F22D8E"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lo-LA"/>
                <w14:ligatures w14:val="none"/>
              </w:rPr>
              <w:t xml:space="preserve"> </w:t>
            </w:r>
            <w:proofErr w:type="spellStart"/>
            <w:r w:rsidR="00F22D8E"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lo-LA"/>
                <w14:ligatures w14:val="none"/>
              </w:rPr>
              <w:t>years</w:t>
            </w:r>
            <w:proofErr w:type="spellEnd"/>
            <w:r w:rsidR="00F22D8E"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lo-LA"/>
                <w14:ligatures w14:val="none"/>
              </w:rPr>
              <w:t xml:space="preserve"> </w:t>
            </w:r>
          </w:p>
          <w:p w14:paraId="27EA0902" w14:textId="3B871DE7" w:rsidR="004F2729" w:rsidRPr="005013E1" w:rsidRDefault="004F2729" w:rsidP="004F2729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lo-LA"/>
                <w14:ligatures w14:val="none"/>
              </w:rPr>
              <w:t>  </w:t>
            </w:r>
          </w:p>
        </w:tc>
      </w:tr>
      <w:tr w:rsidR="00AE64E3" w:rsidRPr="005013E1" w14:paraId="5A036CD5" w14:textId="77777777" w:rsidTr="003A0AA0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443EBF" w14:textId="116D9289" w:rsidR="00AE64E3" w:rsidRPr="005013E1" w:rsidRDefault="00AE64E3" w:rsidP="00AE64E3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UTCI</w:t>
            </w:r>
            <w:r w:rsidR="00664B7C"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 xml:space="preserve"> </w:t>
            </w:r>
            <w:proofErr w:type="spellStart"/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class</w:t>
            </w:r>
            <w:proofErr w:type="spellEnd"/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28031F" w14:textId="77777777" w:rsidR="00AE64E3" w:rsidRPr="005013E1" w:rsidRDefault="00AE64E3" w:rsidP="00AE64E3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RR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0C9F05" w14:textId="40F5E3D7" w:rsidR="00AE64E3" w:rsidRPr="005013E1" w:rsidRDefault="00AE64E3" w:rsidP="00AE64E3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212529"/>
                <w:kern w:val="0"/>
                <w:sz w:val="18"/>
                <w:szCs w:val="18"/>
                <w:lang w:bidi="lo-LA"/>
                <w14:ligatures w14:val="none"/>
              </w:rPr>
            </w:pPr>
            <w:r w:rsidRPr="005013E1">
              <w:rPr>
                <w:rFonts w:ascii="Times New Roman" w:hAnsi="Times New Roman" w:cs="Times New Roman"/>
                <w:lang w:val="en-US"/>
              </w:rPr>
              <w:t>–95% CI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3D45BA" w14:textId="10638D1C" w:rsidR="00AE64E3" w:rsidRPr="005013E1" w:rsidRDefault="00AE64E3" w:rsidP="00AE64E3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212529"/>
                <w:kern w:val="0"/>
                <w:sz w:val="18"/>
                <w:szCs w:val="18"/>
                <w:lang w:bidi="lo-LA"/>
                <w14:ligatures w14:val="none"/>
              </w:rPr>
            </w:pPr>
            <w:r w:rsidRPr="005013E1">
              <w:rPr>
                <w:rFonts w:ascii="Times New Roman" w:hAnsi="Times New Roman" w:cs="Times New Roman"/>
                <w:lang w:val="en-US"/>
              </w:rPr>
              <w:t>+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A8D246" w14:textId="77777777" w:rsidR="00AE64E3" w:rsidRPr="005013E1" w:rsidRDefault="00AE64E3" w:rsidP="00AE64E3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lo-LA"/>
                <w14:ligatures w14:val="none"/>
              </w:rPr>
              <w:t>Z-</w:t>
            </w:r>
            <w:proofErr w:type="spellStart"/>
            <w:r w:rsidRPr="005013E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lo-LA"/>
                <w14:ligatures w14:val="none"/>
              </w:rPr>
              <w:t>sc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97C23C" w14:textId="77777777" w:rsidR="00AE64E3" w:rsidRPr="005013E1" w:rsidRDefault="00AE64E3" w:rsidP="00AE64E3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lo-LA"/>
                <w14:ligatures w14:val="none"/>
              </w:rPr>
              <w:t>p</w:t>
            </w:r>
          </w:p>
        </w:tc>
      </w:tr>
      <w:tr w:rsidR="004F2729" w:rsidRPr="005013E1" w14:paraId="17973061" w14:textId="77777777" w:rsidTr="004F2729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31D17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FE2E7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0B92C" w14:textId="77777777" w:rsidR="004F2729" w:rsidRPr="005013E1" w:rsidRDefault="004F2729" w:rsidP="004F2729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lo-LA"/>
                <w14:ligatures w14:val="none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C8D33" w14:textId="77777777" w:rsidR="004F2729" w:rsidRPr="005013E1" w:rsidRDefault="004F2729" w:rsidP="004F2729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lo-L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1AA8E" w14:textId="77777777" w:rsidR="004F2729" w:rsidRPr="005013E1" w:rsidRDefault="004F2729" w:rsidP="004F2729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lo-L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8D8EF" w14:textId="77777777" w:rsidR="004F2729" w:rsidRPr="005013E1" w:rsidRDefault="004F2729" w:rsidP="004F2729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lo-LA"/>
                <w14:ligatures w14:val="none"/>
              </w:rPr>
            </w:pPr>
          </w:p>
        </w:tc>
      </w:tr>
      <w:tr w:rsidR="004F2729" w:rsidRPr="005013E1" w14:paraId="1DB2E8CB" w14:textId="77777777" w:rsidTr="004F2729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7ADEA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7B815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0.7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DE1CF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55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C967F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646E0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  <w:t>3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9D6D1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001</w:t>
            </w:r>
          </w:p>
        </w:tc>
      </w:tr>
      <w:tr w:rsidR="004F2729" w:rsidRPr="005013E1" w14:paraId="75F7EE5A" w14:textId="77777777" w:rsidTr="004F2729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9778E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C6B2F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0.9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8D9CA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  <w:t>0.78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813EA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  <w:t>1.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0E9AD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  <w:t>0.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15A74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  <w:t>0.281</w:t>
            </w:r>
          </w:p>
        </w:tc>
      </w:tr>
      <w:tr w:rsidR="004F2729" w:rsidRPr="005013E1" w14:paraId="79EBCB84" w14:textId="77777777" w:rsidTr="004F2729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FE735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5C77B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1.0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26A63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  <w:t>0.86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8345B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  <w:t>1.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D391D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  <w:t>0.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4CDE6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  <w:t>0.379</w:t>
            </w:r>
          </w:p>
        </w:tc>
      </w:tr>
      <w:tr w:rsidR="004F2729" w:rsidRPr="005013E1" w14:paraId="2B8E5772" w14:textId="77777777" w:rsidTr="004F2729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B746C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E3B9D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1.0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1AA7D" w14:textId="00498565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  <w:t xml:space="preserve">Reference </w:t>
            </w:r>
            <w:proofErr w:type="spellStart"/>
            <w:r w:rsidRPr="005013E1"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  <w:t>class</w:t>
            </w:r>
            <w:proofErr w:type="spellEnd"/>
            <w:r w:rsidRPr="005013E1"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63694" w14:textId="25172DD2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38BC4E" w14:textId="7106988C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CF5CC" w14:textId="5D005696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</w:pPr>
          </w:p>
        </w:tc>
      </w:tr>
      <w:tr w:rsidR="004F2729" w:rsidRPr="005013E1" w14:paraId="1E2E1D48" w14:textId="77777777" w:rsidTr="004F2729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D7D12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3C80D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1.0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E4A26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  <w:t>0.90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F932E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  <w:t>1.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E43D2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  <w:t>0.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CAFB8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  <w:t>0.204</w:t>
            </w:r>
          </w:p>
        </w:tc>
      </w:tr>
      <w:tr w:rsidR="004F2729" w:rsidRPr="005013E1" w14:paraId="354CF863" w14:textId="77777777" w:rsidTr="004F2729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261B29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ECE316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lo-LA"/>
                <w14:ligatures w14:val="none"/>
              </w:rPr>
              <w:t>1.2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D0B21C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  <w:t>1.09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4DC453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  <w:t>1.4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716A11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color w:val="212529"/>
                <w:kern w:val="0"/>
                <w:sz w:val="20"/>
                <w:szCs w:val="20"/>
                <w:lang w:bidi="lo-LA"/>
                <w14:ligatures w14:val="none"/>
              </w:rPr>
              <w:t>3.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FEAD59" w14:textId="77777777" w:rsidR="004F2729" w:rsidRPr="005013E1" w:rsidRDefault="004F2729" w:rsidP="004F272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20"/>
                <w:szCs w:val="20"/>
                <w:lang w:bidi="lo-LA"/>
                <w14:ligatures w14:val="none"/>
              </w:rPr>
            </w:pPr>
            <w:r w:rsidRPr="005013E1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:sz w:val="20"/>
                <w:szCs w:val="20"/>
                <w:lang w:bidi="lo-LA"/>
                <w14:ligatures w14:val="none"/>
              </w:rPr>
              <w:t>0.001</w:t>
            </w:r>
          </w:p>
        </w:tc>
      </w:tr>
    </w:tbl>
    <w:p w14:paraId="7088D306" w14:textId="77777777" w:rsidR="004F2729" w:rsidRPr="005013E1" w:rsidRDefault="004F2729">
      <w:pPr>
        <w:rPr>
          <w:rFonts w:ascii="Times New Roman" w:hAnsi="Times New Roman" w:cs="Times New Roman"/>
        </w:rPr>
      </w:pPr>
    </w:p>
    <w:p w14:paraId="7A2E052A" w14:textId="77777777" w:rsidR="004F2729" w:rsidRPr="005013E1" w:rsidRDefault="004F2729">
      <w:pPr>
        <w:rPr>
          <w:rFonts w:ascii="Times New Roman" w:hAnsi="Times New Roman" w:cs="Times New Roman"/>
        </w:rPr>
      </w:pPr>
    </w:p>
    <w:sectPr w:rsidR="004F2729" w:rsidRPr="005013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okChampa">
    <w:panose1 w:val="020B0604020202020204"/>
    <w:charset w:val="DE"/>
    <w:family w:val="swiss"/>
    <w:pitch w:val="variable"/>
    <w:sig w:usb0="83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729"/>
    <w:rsid w:val="00381DB5"/>
    <w:rsid w:val="004F2729"/>
    <w:rsid w:val="005013E1"/>
    <w:rsid w:val="005A20B8"/>
    <w:rsid w:val="00614245"/>
    <w:rsid w:val="00664B7C"/>
    <w:rsid w:val="00766FB2"/>
    <w:rsid w:val="008057F9"/>
    <w:rsid w:val="0081374E"/>
    <w:rsid w:val="008A522E"/>
    <w:rsid w:val="00A43142"/>
    <w:rsid w:val="00A52C62"/>
    <w:rsid w:val="00A73E54"/>
    <w:rsid w:val="00AE64E3"/>
    <w:rsid w:val="00CA52FD"/>
    <w:rsid w:val="00F22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4905FC"/>
  <w15:chartTrackingRefBased/>
  <w15:docId w15:val="{79D0323C-4FD6-4D48-B074-40422F566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pl-PL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057F9"/>
    <w:pPr>
      <w:spacing w:after="0" w:line="276" w:lineRule="auto"/>
      <w:contextualSpacing/>
    </w:pPr>
  </w:style>
  <w:style w:type="paragraph" w:styleId="Nagwek1">
    <w:name w:val="heading 1"/>
    <w:basedOn w:val="Normalny"/>
    <w:next w:val="Normalny"/>
    <w:link w:val="Nagwek1Znak"/>
    <w:uiPriority w:val="9"/>
    <w:qFormat/>
    <w:rsid w:val="004F27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F27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4F27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4F27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4F27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4F27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4F27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4F27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4F27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F27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F27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4F27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4F2729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4F2729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4F2729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4F2729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4F2729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4F2729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4F2729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4F27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4F272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4F27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4F27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4F2729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4F2729"/>
    <w:pPr>
      <w:ind w:left="720"/>
    </w:pPr>
  </w:style>
  <w:style w:type="character" w:styleId="Wyrnienieintensywne">
    <w:name w:val="Intense Emphasis"/>
    <w:basedOn w:val="Domylnaczcionkaakapitu"/>
    <w:uiPriority w:val="21"/>
    <w:qFormat/>
    <w:rsid w:val="004F2729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4F27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4F2729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4F27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1</Pages>
  <Words>166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a lewczuk</dc:creator>
  <cp:keywords/>
  <dc:description/>
  <cp:lastModifiedBy>Michał Ochal</cp:lastModifiedBy>
  <cp:revision>4</cp:revision>
  <dcterms:created xsi:type="dcterms:W3CDTF">2025-08-30T18:13:00Z</dcterms:created>
  <dcterms:modified xsi:type="dcterms:W3CDTF">2025-09-05T15:19:00Z</dcterms:modified>
</cp:coreProperties>
</file>